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F1B" w:rsidRPr="00851A84" w:rsidRDefault="004F0F1B" w:rsidP="004F0F1B">
      <w:pPr>
        <w:snapToGrid w:val="0"/>
        <w:spacing w:after="0" w:line="480" w:lineRule="auto"/>
        <w:jc w:val="left"/>
        <w:rPr>
          <w:rFonts w:ascii="Times New Roman" w:hAnsi="Times New Roman"/>
          <w:b/>
          <w:sz w:val="15"/>
          <w:szCs w:val="18"/>
        </w:rPr>
      </w:pPr>
      <w:r w:rsidRPr="00851A84">
        <w:rPr>
          <w:rFonts w:ascii="Times New Roman" w:hAnsi="Times New Roman" w:hint="eastAsia"/>
          <w:b/>
          <w:sz w:val="21"/>
          <w:szCs w:val="21"/>
        </w:rPr>
        <w:t>S</w:t>
      </w:r>
      <w:r w:rsidR="00125175">
        <w:rPr>
          <w:rFonts w:ascii="Times New Roman" w:hAnsi="Times New Roman"/>
          <w:b/>
          <w:sz w:val="21"/>
          <w:szCs w:val="21"/>
        </w:rPr>
        <w:t>5</w:t>
      </w:r>
      <w:bookmarkStart w:id="0" w:name="_GoBack"/>
      <w:bookmarkEnd w:id="0"/>
      <w:r w:rsidRPr="00851A84">
        <w:rPr>
          <w:rFonts w:ascii="Times New Roman" w:hAnsi="Times New Roman"/>
          <w:b/>
          <w:sz w:val="21"/>
          <w:szCs w:val="21"/>
        </w:rPr>
        <w:t xml:space="preserve"> Table Criteria for model selection for species sensitivity distribution models and HC</w:t>
      </w:r>
      <w:r w:rsidRPr="00851A84">
        <w:rPr>
          <w:rFonts w:ascii="Times New Roman" w:hAnsi="Times New Roman"/>
          <w:b/>
          <w:sz w:val="21"/>
          <w:szCs w:val="21"/>
          <w:vertAlign w:val="subscript"/>
        </w:rPr>
        <w:t>5</w:t>
      </w:r>
      <w:r w:rsidRPr="00851A84">
        <w:rPr>
          <w:rFonts w:ascii="Times New Roman" w:hAnsi="Times New Roman"/>
          <w:b/>
          <w:sz w:val="21"/>
          <w:szCs w:val="21"/>
        </w:rPr>
        <w:t xml:space="preserve"> </w:t>
      </w:r>
      <w:r w:rsidRPr="00851A84">
        <w:rPr>
          <w:rFonts w:ascii="Times New Roman" w:hAnsi="Times New Roman" w:hint="eastAsia"/>
          <w:b/>
          <w:sz w:val="21"/>
          <w:szCs w:val="21"/>
        </w:rPr>
        <w:t>f</w:t>
      </w:r>
      <w:r w:rsidRPr="00851A84">
        <w:rPr>
          <w:rFonts w:ascii="Times New Roman" w:hAnsi="Times New Roman"/>
          <w:b/>
          <w:sz w:val="21"/>
          <w:szCs w:val="21"/>
        </w:rPr>
        <w:t xml:space="preserve">or </w:t>
      </w:r>
      <w:r w:rsidRPr="00234405">
        <w:rPr>
          <w:rFonts w:ascii="Times New Roman" w:hAnsi="Times New Roman"/>
          <w:b/>
          <w:sz w:val="21"/>
          <w:szCs w:val="18"/>
        </w:rPr>
        <w:t>measured</w:t>
      </w:r>
      <w:r w:rsidRPr="00851A84">
        <w:rPr>
          <w:rFonts w:ascii="Times New Roman" w:hAnsi="Times New Roman"/>
          <w:b/>
          <w:sz w:val="21"/>
          <w:szCs w:val="21"/>
        </w:rPr>
        <w:t xml:space="preserve"> </w:t>
      </w:r>
      <w:r w:rsidRPr="004D5F78">
        <w:rPr>
          <w:rFonts w:ascii="Times New Roman" w:hAnsi="Times New Roman"/>
          <w:b/>
          <w:sz w:val="21"/>
          <w:szCs w:val="21"/>
          <w:lang w:eastAsia="zh-CN"/>
        </w:rPr>
        <w:t>concentrations of</w:t>
      </w:r>
      <w:r w:rsidRPr="00851A84">
        <w:rPr>
          <w:rFonts w:ascii="Times New Roman" w:hAnsi="Times New Roman"/>
          <w:b/>
          <w:sz w:val="21"/>
          <w:szCs w:val="21"/>
        </w:rPr>
        <w:t xml:space="preserve"> heavy metals in the surface seawater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4234A8">
        <w:rPr>
          <w:rFonts w:ascii="Times New Roman" w:hAnsi="Times New Roman"/>
          <w:b/>
          <w:sz w:val="21"/>
          <w:szCs w:val="21"/>
        </w:rPr>
        <w:t>of western Laizhou Bay</w:t>
      </w:r>
      <w:r w:rsidRPr="00851A84">
        <w:rPr>
          <w:rFonts w:ascii="Times New Roman" w:hAnsi="Times New Roman"/>
          <w:b/>
          <w:sz w:val="21"/>
          <w:szCs w:val="21"/>
        </w:rPr>
        <w:t>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661"/>
        <w:gridCol w:w="2291"/>
        <w:gridCol w:w="1003"/>
        <w:gridCol w:w="2392"/>
      </w:tblGrid>
      <w:tr w:rsidR="004F0F1B" w:rsidRPr="00BB4FB8" w:rsidTr="00417ABC">
        <w:tc>
          <w:tcPr>
            <w:tcW w:w="577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Matter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Distribution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P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value (A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D stat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AIC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HC</w:t>
            </w:r>
            <w:r w:rsidRPr="00BB4FB8">
              <w:rPr>
                <w:rFonts w:ascii="Times New Roman" w:hAnsi="Times New Roman"/>
                <w:b/>
                <w:sz w:val="21"/>
                <w:szCs w:val="21"/>
                <w:vertAlign w:val="subscript"/>
              </w:rPr>
              <w:t xml:space="preserve">5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(95% CI)</w:t>
            </w:r>
          </w:p>
        </w:tc>
      </w:tr>
      <w:tr w:rsidR="004F0F1B" w:rsidRPr="00BB4FB8" w:rsidTr="00417ABC">
        <w:tc>
          <w:tcPr>
            <w:tcW w:w="577" w:type="pct"/>
            <w:vMerge w:val="restar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As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76 (0.49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535.6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B4FB8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3.22 (1.98–176.39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76 (0.49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537.6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B4FB8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.3</w:t>
            </w:r>
            <w:r w:rsidRPr="00BB4FB8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BB4FB8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 xml:space="preserve"> (0.87–218.16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Weibul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83 (0.41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534.6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B4FB8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.54 (0.19–109.94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Bur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78 (0.47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539.3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8.34 (4.58–157.89)</w:t>
            </w:r>
          </w:p>
        </w:tc>
      </w:tr>
      <w:tr w:rsidR="004F0F1B" w:rsidRPr="00BB4FB8" w:rsidTr="00417ABC">
        <w:tc>
          <w:tcPr>
            <w:tcW w:w="577" w:type="pct"/>
            <w:vMerge w:val="restar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84 (0.40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36.8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.55 (0.87–7.77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0 (0.34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39.7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.57 (0.91–7.22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Weibul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23 (1.30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49.9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32 (0.09–1.87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Bur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1 (0.33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43.6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.84 (0.69–10.57)</w:t>
            </w:r>
          </w:p>
        </w:tc>
      </w:tr>
      <w:tr w:rsidR="004F0F1B" w:rsidRPr="00BB4FB8" w:rsidTr="00417ABC">
        <w:tc>
          <w:tcPr>
            <w:tcW w:w="577" w:type="pct"/>
            <w:vMerge w:val="restar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35 (1.01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79.7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66 (0.03–17.76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50 (0.77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77.1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.16 (0.07–13.21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Weibul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34 (1.04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74.9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16 (0.01–2.85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Bur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45 (0.84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78.2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45 (0.01–14.33)</w:t>
            </w:r>
          </w:p>
        </w:tc>
      </w:tr>
      <w:tr w:rsidR="004F0F1B" w:rsidRPr="00BB4FB8" w:rsidTr="00417ABC">
        <w:tc>
          <w:tcPr>
            <w:tcW w:w="577" w:type="pct"/>
            <w:vMerge w:val="restar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Cu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01 (3.67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777.1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80 (0.42–1.66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09 (2.01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765.8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87 (0.40–1.93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Weibul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&lt;0.01 (8.96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830.5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01 (0.005–0.045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Bur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21 (1.36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760.0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.86 (0.93–3.88)</w:t>
            </w:r>
          </w:p>
        </w:tc>
      </w:tr>
      <w:tr w:rsidR="004F0F1B" w:rsidRPr="00BB4FB8" w:rsidTr="00417ABC">
        <w:tc>
          <w:tcPr>
            <w:tcW w:w="577" w:type="pct"/>
            <w:vMerge w:val="restar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Hg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3 (0.31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06.2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.04 (0.37–3.93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8 (0.24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05.5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.08 (0.31–4.07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Weibul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44 (0.86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12.3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13 (0.03–2.44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Bur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8 (0.24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07.4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.19 (0.00–5.63)</w:t>
            </w:r>
          </w:p>
        </w:tc>
      </w:tr>
      <w:tr w:rsidR="004F0F1B" w:rsidRPr="00BB4FB8" w:rsidTr="00417ABC">
        <w:tc>
          <w:tcPr>
            <w:tcW w:w="577" w:type="pct"/>
            <w:vMerge w:val="restar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53 (0.73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467.9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.21 (1.65–35.76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88 (0.36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464.2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9.53 (2.18–34.58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Weibul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12 (1.78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477.3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46 (0.09–14.85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Bur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89 (0.36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466.2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10.32 (1.39–52.81)</w:t>
            </w:r>
          </w:p>
        </w:tc>
      </w:tr>
      <w:tr w:rsidR="004F0F1B" w:rsidRPr="00BB4FB8" w:rsidTr="00417ABC">
        <w:tc>
          <w:tcPr>
            <w:tcW w:w="577" w:type="pct"/>
            <w:vMerge w:val="restar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Zn</w:t>
            </w: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6 (0.26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822.4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30.36 (16.59–60.88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8 (0.23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822.8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29.0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 xml:space="preserve"> (15.43–57.48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Weibull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37 (0.98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830.0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9.02 (4.20–23.70)</w:t>
            </w:r>
          </w:p>
        </w:tc>
      </w:tr>
      <w:tr w:rsidR="004F0F1B" w:rsidRPr="00BB4FB8" w:rsidTr="00417ABC">
        <w:tc>
          <w:tcPr>
            <w:tcW w:w="577" w:type="pct"/>
            <w:vMerge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0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Bur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1379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98 (0.22)</w:t>
            </w:r>
          </w:p>
        </w:tc>
        <w:tc>
          <w:tcPr>
            <w:tcW w:w="604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824.7</w:t>
            </w:r>
          </w:p>
        </w:tc>
        <w:tc>
          <w:tcPr>
            <w:tcW w:w="1441" w:type="pct"/>
            <w:vAlign w:val="center"/>
          </w:tcPr>
          <w:p w:rsidR="004F0F1B" w:rsidRPr="00BB4FB8" w:rsidRDefault="004F0F1B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31.51 (13.40–77.13)</w:t>
            </w:r>
          </w:p>
        </w:tc>
      </w:tr>
    </w:tbl>
    <w:p w:rsidR="00EE562B" w:rsidRPr="004F0F1B" w:rsidRDefault="004F0F1B" w:rsidP="004F0F1B">
      <w:pPr>
        <w:snapToGrid w:val="0"/>
        <w:spacing w:after="0" w:line="480" w:lineRule="auto"/>
        <w:rPr>
          <w:rFonts w:ascii="Times New Roman" w:hAnsi="Times New Roman"/>
          <w:sz w:val="18"/>
          <w:szCs w:val="21"/>
        </w:rPr>
      </w:pPr>
      <w:r w:rsidRPr="00D93880">
        <w:rPr>
          <w:rFonts w:ascii="Times New Roman" w:hAnsi="Times New Roman"/>
          <w:sz w:val="18"/>
          <w:szCs w:val="21"/>
        </w:rPr>
        <w:t>HC</w:t>
      </w:r>
      <w:r w:rsidRPr="00D93880">
        <w:rPr>
          <w:rFonts w:ascii="Times New Roman" w:hAnsi="Times New Roman"/>
          <w:sz w:val="18"/>
          <w:szCs w:val="21"/>
          <w:vertAlign w:val="subscript"/>
        </w:rPr>
        <w:t>5</w:t>
      </w:r>
      <w:r w:rsidRPr="00D93880">
        <w:rPr>
          <w:rFonts w:ascii="Times New Roman" w:hAnsi="Times New Roman"/>
          <w:sz w:val="18"/>
          <w:szCs w:val="21"/>
        </w:rPr>
        <w:t>:</w:t>
      </w:r>
      <w:r w:rsidRPr="00D93880">
        <w:rPr>
          <w:rFonts w:ascii="Times New Roman" w:hAnsi="Times New Roman"/>
          <w:b/>
          <w:sz w:val="18"/>
          <w:szCs w:val="21"/>
        </w:rPr>
        <w:t xml:space="preserve"> </w:t>
      </w:r>
      <w:r w:rsidRPr="00D93880">
        <w:rPr>
          <w:rFonts w:ascii="Times New Roman" w:hAnsi="Times New Roman"/>
          <w:sz w:val="18"/>
          <w:szCs w:val="21"/>
        </w:rPr>
        <w:t>hazardous concentration affecting 5% of species; A</w:t>
      </w:r>
      <w:r>
        <w:rPr>
          <w:rFonts w:ascii="Times New Roman" w:hAnsi="Times New Roman"/>
          <w:sz w:val="18"/>
          <w:szCs w:val="21"/>
        </w:rPr>
        <w:t>-</w:t>
      </w:r>
      <w:r w:rsidRPr="00D93880">
        <w:rPr>
          <w:rFonts w:ascii="Times New Roman" w:hAnsi="Times New Roman"/>
          <w:sz w:val="18"/>
          <w:szCs w:val="21"/>
        </w:rPr>
        <w:t>D stat</w:t>
      </w:r>
      <w:r w:rsidRPr="00D93880">
        <w:rPr>
          <w:rFonts w:ascii="Times New Roman" w:hAnsi="Times New Roman" w:hint="eastAsia"/>
          <w:sz w:val="18"/>
          <w:szCs w:val="21"/>
        </w:rPr>
        <w:t>:</w:t>
      </w:r>
      <w:r w:rsidRPr="00D93880">
        <w:rPr>
          <w:rFonts w:ascii="Times New Roman" w:hAnsi="Times New Roman"/>
          <w:sz w:val="18"/>
          <w:szCs w:val="21"/>
        </w:rPr>
        <w:t xml:space="preserve"> statistics of </w:t>
      </w:r>
      <w:r w:rsidRPr="00D93880">
        <w:rPr>
          <w:rFonts w:ascii="Times New Roman" w:hAnsi="Times New Roman" w:hint="eastAsia"/>
          <w:sz w:val="18"/>
          <w:szCs w:val="21"/>
        </w:rPr>
        <w:t>Anderson</w:t>
      </w:r>
      <w:r>
        <w:rPr>
          <w:rFonts w:ascii="Times New Roman" w:hAnsi="Times New Roman"/>
          <w:sz w:val="18"/>
          <w:szCs w:val="21"/>
        </w:rPr>
        <w:t>-</w:t>
      </w:r>
      <w:r w:rsidRPr="00D93880">
        <w:rPr>
          <w:rFonts w:ascii="Times New Roman" w:hAnsi="Times New Roman" w:hint="eastAsia"/>
          <w:sz w:val="18"/>
          <w:szCs w:val="21"/>
        </w:rPr>
        <w:t>Darling</w:t>
      </w:r>
      <w:r w:rsidRPr="00D93880">
        <w:rPr>
          <w:rFonts w:ascii="Times New Roman" w:hAnsi="Times New Roman"/>
          <w:sz w:val="18"/>
          <w:szCs w:val="21"/>
        </w:rPr>
        <w:t xml:space="preserve">, </w:t>
      </w:r>
      <w:r w:rsidRPr="00D93880">
        <w:rPr>
          <w:rFonts w:ascii="Times New Roman" w:hAnsi="Times New Roman" w:hint="eastAsia"/>
          <w:sz w:val="18"/>
          <w:szCs w:val="21"/>
        </w:rPr>
        <w:t>AIC</w:t>
      </w:r>
      <w:r w:rsidRPr="00D93880">
        <w:rPr>
          <w:rFonts w:ascii="Times New Roman" w:hAnsi="Times New Roman"/>
          <w:sz w:val="18"/>
          <w:szCs w:val="21"/>
        </w:rPr>
        <w:t>: Akaike information criterion; CI: confidence interval.</w:t>
      </w:r>
    </w:p>
    <w:sectPr w:rsidR="00EE562B" w:rsidRPr="004F0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23F" w:rsidRDefault="0028223F" w:rsidP="00A27485">
      <w:r>
        <w:separator/>
      </w:r>
    </w:p>
  </w:endnote>
  <w:endnote w:type="continuationSeparator" w:id="0">
    <w:p w:rsidR="0028223F" w:rsidRDefault="0028223F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23F" w:rsidRDefault="0028223F" w:rsidP="00A27485">
      <w:r>
        <w:separator/>
      </w:r>
    </w:p>
  </w:footnote>
  <w:footnote w:type="continuationSeparator" w:id="0">
    <w:p w:rsidR="0028223F" w:rsidRDefault="0028223F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43D36"/>
    <w:rsid w:val="00050836"/>
    <w:rsid w:val="00054A72"/>
    <w:rsid w:val="00081F4B"/>
    <w:rsid w:val="000A56FC"/>
    <w:rsid w:val="000C0AB3"/>
    <w:rsid w:val="000C633C"/>
    <w:rsid w:val="000E2B5F"/>
    <w:rsid w:val="000E6ACB"/>
    <w:rsid w:val="00111DCF"/>
    <w:rsid w:val="00125175"/>
    <w:rsid w:val="00136B46"/>
    <w:rsid w:val="00167AC5"/>
    <w:rsid w:val="001829E8"/>
    <w:rsid w:val="00186165"/>
    <w:rsid w:val="001D113E"/>
    <w:rsid w:val="001E34EE"/>
    <w:rsid w:val="00202310"/>
    <w:rsid w:val="002138E3"/>
    <w:rsid w:val="00213968"/>
    <w:rsid w:val="00234405"/>
    <w:rsid w:val="002349F3"/>
    <w:rsid w:val="00237BD9"/>
    <w:rsid w:val="00253154"/>
    <w:rsid w:val="002576A5"/>
    <w:rsid w:val="00272603"/>
    <w:rsid w:val="0028223F"/>
    <w:rsid w:val="00286D14"/>
    <w:rsid w:val="002B20C1"/>
    <w:rsid w:val="002C4188"/>
    <w:rsid w:val="002C5A06"/>
    <w:rsid w:val="003152EA"/>
    <w:rsid w:val="00315654"/>
    <w:rsid w:val="003226E8"/>
    <w:rsid w:val="0032634E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6462E"/>
    <w:rsid w:val="00464DD4"/>
    <w:rsid w:val="00467D12"/>
    <w:rsid w:val="004A186C"/>
    <w:rsid w:val="004B05BA"/>
    <w:rsid w:val="004B4136"/>
    <w:rsid w:val="004D5F78"/>
    <w:rsid w:val="004F0F1B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F227A"/>
    <w:rsid w:val="005F7DB6"/>
    <w:rsid w:val="006201CB"/>
    <w:rsid w:val="00623206"/>
    <w:rsid w:val="00633984"/>
    <w:rsid w:val="0063412D"/>
    <w:rsid w:val="00647C61"/>
    <w:rsid w:val="006558A2"/>
    <w:rsid w:val="00665AB9"/>
    <w:rsid w:val="00665B12"/>
    <w:rsid w:val="006672D2"/>
    <w:rsid w:val="006B4104"/>
    <w:rsid w:val="006F1489"/>
    <w:rsid w:val="00702985"/>
    <w:rsid w:val="00725761"/>
    <w:rsid w:val="00743793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B755C"/>
    <w:rsid w:val="009D2524"/>
    <w:rsid w:val="009D255B"/>
    <w:rsid w:val="009F5326"/>
    <w:rsid w:val="009F6893"/>
    <w:rsid w:val="00A27485"/>
    <w:rsid w:val="00A443E7"/>
    <w:rsid w:val="00A44766"/>
    <w:rsid w:val="00A50F1B"/>
    <w:rsid w:val="00A946CA"/>
    <w:rsid w:val="00AB434F"/>
    <w:rsid w:val="00AF7A83"/>
    <w:rsid w:val="00B66756"/>
    <w:rsid w:val="00B82463"/>
    <w:rsid w:val="00B83AC4"/>
    <w:rsid w:val="00BA4E2C"/>
    <w:rsid w:val="00BB4FB8"/>
    <w:rsid w:val="00C14E78"/>
    <w:rsid w:val="00C26FC5"/>
    <w:rsid w:val="00C62547"/>
    <w:rsid w:val="00C6769A"/>
    <w:rsid w:val="00C71418"/>
    <w:rsid w:val="00C81FB4"/>
    <w:rsid w:val="00C87A30"/>
    <w:rsid w:val="00CA1E0D"/>
    <w:rsid w:val="00D46418"/>
    <w:rsid w:val="00D71493"/>
    <w:rsid w:val="00D83515"/>
    <w:rsid w:val="00D85D34"/>
    <w:rsid w:val="00D90BDB"/>
    <w:rsid w:val="00D93880"/>
    <w:rsid w:val="00D938A8"/>
    <w:rsid w:val="00DB4A7B"/>
    <w:rsid w:val="00DC290A"/>
    <w:rsid w:val="00DE19C0"/>
    <w:rsid w:val="00DE21AF"/>
    <w:rsid w:val="00DE49FD"/>
    <w:rsid w:val="00E01A96"/>
    <w:rsid w:val="00E01F5B"/>
    <w:rsid w:val="00E27E5D"/>
    <w:rsid w:val="00E335DC"/>
    <w:rsid w:val="00E46AC0"/>
    <w:rsid w:val="00E5411C"/>
    <w:rsid w:val="00E570E9"/>
    <w:rsid w:val="00E600C2"/>
    <w:rsid w:val="00E62D7D"/>
    <w:rsid w:val="00E745B3"/>
    <w:rsid w:val="00E83ED7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570CA"/>
    <w:rsid w:val="00F76C5F"/>
    <w:rsid w:val="00F77846"/>
    <w:rsid w:val="00F81925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7E500-C97F-49B9-8B91-C9957C45E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6</cp:revision>
  <dcterms:created xsi:type="dcterms:W3CDTF">2019-02-18T14:11:00Z</dcterms:created>
  <dcterms:modified xsi:type="dcterms:W3CDTF">2019-02-18T20:45:00Z</dcterms:modified>
</cp:coreProperties>
</file>